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701"/>
        <w:gridCol w:w="2409"/>
        <w:gridCol w:w="1234"/>
        <w:gridCol w:w="1082"/>
      </w:tblGrid>
      <w:tr>
        <w:trPr/>
        <w:tc>
          <w:tcPr>
            <w:tcW w:w="1036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upporting Information Table 1: Specification of Charlson diseases, ICD-8 and ICD-10 codes, and the original Charlson, and updated Charlson comorbidity index score weights.</w:t>
              <w:b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harlson comorbidity index variabl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ICD-8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ICD-10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harlson weight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Updated weight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yocardial infar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10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21, I22, I2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gestive heart fail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7.09, 427.10, 427.11, 427.19, 428.99, 782.4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50, I11.0, I13.0, I13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eripheral 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0, 441, 442, 443, 444, 445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70, I71, I72, I73, I74, I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erebr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0-438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60-I69, G45, G4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ement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0.09-290.19, 293.0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00-F03, F05.1, G3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ronic pulmonar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0-493, 515-5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J40-J47, J60-J67, J68.4, J70.1, </w:t>
              <w:br/>
              <w:t>J70.3, J84.1, J92.0, J96.1, J98.2, J98.3</w:t>
              <w:br/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nnective tissue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12, 716, 734, 446, 135.9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M05, M06, M08, M09,M30,M31, M32, M33, M34, M35, M36, D86</w:t>
              <w:br/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Ulcer </w:t>
            </w:r>
            <w:r>
              <w:rPr>
                <w:rFonts w:cs="Calibri"/>
                <w:sz w:val="24"/>
                <w:szCs w:val="24"/>
              </w:rPr>
              <w:t>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30.91, 530.98, 531-534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K22.1, K25-K2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ld live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71, 573.01, 573.0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18, K70.0-K70.3, K70.9, K71, K73, K74, K76.0</w:t>
              <w:br/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Diabetes type1</w:t>
              <w:br/>
              <w:br/>
              <w:t xml:space="preserve">Diabetes type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49.00,249.06, 249.07, 249.09 </w:t>
              <w:br/>
              <w:t>250.00,250.06, 250.07, 250.0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E10.0, E10.1, E10.9</w:t>
              <w:br/>
              <w:br/>
              <w:t>E11.0, E11.1, E11.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G81, G82</w:t>
              <w:br/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Moderate to severe renal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03, 404, 580-583,584,590.09, 593.19, 753.10-753.19, 792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I12, I13, N00-N05, N07, N11, N14, N17-</w:t>
            </w:r>
            <w:r>
              <w:rPr>
                <w:rFonts w:cs="Calibri"/>
                <w:sz w:val="24"/>
                <w:szCs w:val="24"/>
                <w:vertAlign w:val="superscript"/>
              </w:rPr>
              <w:t>N19</w:t>
            </w:r>
            <w:r>
              <w:rPr>
                <w:rFonts w:cs="Calibri"/>
                <w:sz w:val="24"/>
                <w:szCs w:val="24"/>
              </w:rPr>
              <w:t>, Q6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Diabetes with end organ damage</w:t>
              <w:br/>
              <w:t>type1</w:t>
              <w:br/>
              <w:t>typ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49.01-249.05, 249.08</w:t>
              <w:br/>
              <w:t>250.01-250.05, 250.08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br/>
              <w:t>E10.2-E10.8</w:t>
              <w:br/>
              <w:t>E11.2-E11.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An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0-194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00-C7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Leuk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204-207 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91-C9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Lympho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00-203,275.5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81-C85, C88, C90, C9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Moderate to severe live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70.00, 070.02, 070.04, 070.06, 070.08, 573.00, 456.00-456.0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B15.0, B16.0, B16.2, B19.0, K70.4, K72, K76.6, I8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Metastatic solid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95-198, 199</w:t>
              <w:br/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76-C8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6</w:t>
            </w:r>
          </w:p>
        </w:tc>
      </w:tr>
      <w:tr>
        <w:trPr>
          <w:trHeight w:val="87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AID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79.83</w:t>
              <w:br/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B21-B2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kern w:val="2"/>
      <w:szCs w:val="32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Arial" w:hAnsi="Arial" w:eastAsia="Times New Roman" w:cs="Arial"/>
      <w:b/>
      <w:bCs/>
      <w:kern w:val="2"/>
      <w:sz w:val="22"/>
      <w:szCs w:val="32"/>
      <w:lang w:val="en-US"/>
    </w:rPr>
  </w:style>
  <w:style w:type="character" w:styleId="InternetLink">
    <w:name w:val="Hyperlink"/>
    <w:rPr>
      <w:color w:val="2200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9:21:00Z</dcterms:created>
  <dc:creator>aord</dc:creator>
  <dc:description/>
  <cp:keywords/>
  <dc:language>en-US</dc:language>
  <cp:lastModifiedBy>aord</cp:lastModifiedBy>
  <cp:lastPrinted>2012-04-18T13:55:00Z</cp:lastPrinted>
  <dcterms:modified xsi:type="dcterms:W3CDTF">2012-09-17T08:17:00Z</dcterms:modified>
  <cp:revision>16</cp:revision>
  <dc:subject/>
  <dc:title/>
</cp:coreProperties>
</file>